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D24EA" w14:textId="77777777" w:rsidR="000633ED" w:rsidRPr="006A61C2" w:rsidRDefault="000633ED" w:rsidP="000633ED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22</w:t>
      </w:r>
      <w:r w:rsidRPr="00DC35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Regression model for reducing air pollution survey question (ANES 1996; logistic regression).</w:t>
      </w:r>
    </w:p>
    <w:tbl>
      <w:tblPr>
        <w:tblStyle w:val="TableGrid"/>
        <w:tblW w:w="10514" w:type="dxa"/>
        <w:jc w:val="center"/>
        <w:tblLook w:val="04A0" w:firstRow="1" w:lastRow="0" w:firstColumn="1" w:lastColumn="0" w:noHBand="0" w:noVBand="1"/>
      </w:tblPr>
      <w:tblGrid>
        <w:gridCol w:w="3150"/>
        <w:gridCol w:w="2520"/>
        <w:gridCol w:w="2160"/>
        <w:gridCol w:w="961"/>
        <w:gridCol w:w="1723"/>
      </w:tblGrid>
      <w:tr w:rsidR="000633ED" w:rsidRPr="00D363E0" w14:paraId="79455577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5DDCC2" w14:textId="77777777" w:rsidR="000633ED" w:rsidRPr="00D363E0" w:rsidRDefault="000633E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EAB759" w14:textId="77777777" w:rsidR="000633ED" w:rsidRPr="00D363E0" w:rsidRDefault="000633E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Standardized Coefficient (Cohen’s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88A601" w14:textId="77777777" w:rsidR="000633ED" w:rsidRPr="00D363E0" w:rsidRDefault="000633E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tandardized 95% Confidence Interval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53194" w14:textId="77777777" w:rsidR="000633ED" w:rsidRPr="00D363E0" w:rsidRDefault="000633E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7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5BE3F6" w14:textId="77777777" w:rsidR="000633ED" w:rsidRPr="00D363E0" w:rsidRDefault="000633E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Unstandardized Coefficient</w:t>
            </w:r>
          </w:p>
        </w:tc>
      </w:tr>
      <w:tr w:rsidR="000633ED" w:rsidRPr="00D363E0" w14:paraId="3775624D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CB53B" w14:textId="77777777" w:rsidR="000633ED" w:rsidRPr="00D363E0" w:rsidRDefault="000633E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19424" w14:textId="77777777" w:rsidR="000633ED" w:rsidRPr="00D363E0" w:rsidRDefault="000633E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50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CFEBA" w14:textId="77777777" w:rsidR="000633ED" w:rsidRPr="00D363E0" w:rsidRDefault="000633E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692, -0.33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54CA49" w14:textId="77777777" w:rsidR="000633ED" w:rsidRPr="00D363E0" w:rsidRDefault="000633E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12C82" w14:textId="77777777" w:rsidR="000633ED" w:rsidRPr="00D363E0" w:rsidRDefault="000633E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348</w:t>
            </w:r>
          </w:p>
        </w:tc>
      </w:tr>
      <w:tr w:rsidR="000633ED" w:rsidRPr="00D363E0" w14:paraId="6F05A956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8ED2E" w14:textId="77777777" w:rsidR="000633ED" w:rsidRPr="00D363E0" w:rsidRDefault="000633ED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FC2F1" w14:textId="77777777" w:rsidR="000633ED" w:rsidRPr="00D363E0" w:rsidRDefault="000633ED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69176" w14:textId="77777777" w:rsidR="000633ED" w:rsidRPr="00D363E0" w:rsidRDefault="000633ED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4, 0.012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723A6" w14:textId="77777777" w:rsidR="000633ED" w:rsidRPr="00D363E0" w:rsidRDefault="000633ED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66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F7198" w14:textId="77777777" w:rsidR="000633ED" w:rsidRPr="00D363E0" w:rsidRDefault="000633ED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6</w:t>
            </w:r>
          </w:p>
        </w:tc>
      </w:tr>
      <w:tr w:rsidR="000633ED" w:rsidRPr="00D363E0" w14:paraId="3F1DC559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3E2F45" w14:textId="77777777" w:rsidR="000633ED" w:rsidRPr="00D363E0" w:rsidRDefault="000633ED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Age Intera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A83A9D" w14:textId="77777777" w:rsidR="000633ED" w:rsidRPr="00D363E0" w:rsidRDefault="000633ED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DD7CFD" w14:textId="77777777" w:rsidR="000633ED" w:rsidRPr="00D363E0" w:rsidRDefault="000633ED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42, 0.129]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0DB97" w14:textId="77777777" w:rsidR="000633ED" w:rsidRPr="00D363E0" w:rsidRDefault="000633ED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934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C4F5FE" w14:textId="77777777" w:rsidR="000633ED" w:rsidRPr="00D363E0" w:rsidRDefault="000633ED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</w:t>
            </w:r>
          </w:p>
        </w:tc>
      </w:tr>
      <w:tr w:rsidR="000633ED" w:rsidRPr="00D363E0" w14:paraId="19499070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8CA62" w14:textId="77777777" w:rsidR="000633ED" w:rsidRPr="00D363E0" w:rsidRDefault="000633E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Gender (Male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916BF" w14:textId="77777777" w:rsidR="000633ED" w:rsidRPr="00D363E0" w:rsidRDefault="000633ED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1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A950D" w14:textId="77777777" w:rsidR="000633ED" w:rsidRPr="00D363E0" w:rsidRDefault="000633ED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469, 0.036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D4CA45" w14:textId="77777777" w:rsidR="000633ED" w:rsidRPr="00D363E0" w:rsidRDefault="000633ED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09BE5" w14:textId="77777777" w:rsidR="000633ED" w:rsidRPr="00D363E0" w:rsidRDefault="000633E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17</w:t>
            </w:r>
          </w:p>
        </w:tc>
      </w:tr>
      <w:tr w:rsidR="000633ED" w:rsidRPr="00D363E0" w14:paraId="4CD14B1A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6CFE9" w14:textId="77777777" w:rsidR="000633ED" w:rsidRPr="00D363E0" w:rsidRDefault="000633ED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Household Inc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2F276" w14:textId="77777777" w:rsidR="000633ED" w:rsidRPr="00D363E0" w:rsidRDefault="000633ED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C8A63" w14:textId="77777777" w:rsidR="000633ED" w:rsidRPr="00D363E0" w:rsidRDefault="000633ED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59, 0.113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5B2A3" w14:textId="77777777" w:rsidR="000633ED" w:rsidRPr="00D363E0" w:rsidRDefault="000633ED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73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2D34F" w14:textId="77777777" w:rsidR="000633ED" w:rsidRPr="00D363E0" w:rsidRDefault="000633ED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</w:t>
            </w:r>
          </w:p>
        </w:tc>
      </w:tr>
      <w:tr w:rsidR="000633ED" w:rsidRPr="00D363E0" w14:paraId="66A21B15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AF047" w14:textId="77777777" w:rsidR="000633ED" w:rsidRPr="00D363E0" w:rsidRDefault="000633ED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08060" w14:textId="77777777" w:rsidR="000633ED" w:rsidRPr="00D363E0" w:rsidRDefault="000633ED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9BFA2" w14:textId="77777777" w:rsidR="000633ED" w:rsidRPr="00D363E0" w:rsidRDefault="000633ED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478, 0.07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9A51B" w14:textId="77777777" w:rsidR="000633ED" w:rsidRPr="00D363E0" w:rsidRDefault="000633ED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28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FF54B" w14:textId="77777777" w:rsidR="000633ED" w:rsidRPr="00D363E0" w:rsidRDefault="000633ED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486</w:t>
            </w:r>
          </w:p>
        </w:tc>
      </w:tr>
      <w:tr w:rsidR="000633ED" w:rsidRPr="00D363E0" w14:paraId="2F3198C7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5D07D" w14:textId="77777777" w:rsidR="000633ED" w:rsidRPr="00D363E0" w:rsidRDefault="000633ED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C3FC6" w14:textId="77777777" w:rsidR="000633ED" w:rsidRPr="00D363E0" w:rsidRDefault="000633ED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76C37" w14:textId="77777777" w:rsidR="000633ED" w:rsidRPr="00D363E0" w:rsidRDefault="000633ED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498, 0.043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F594A" w14:textId="77777777" w:rsidR="000633ED" w:rsidRPr="00D363E0" w:rsidRDefault="000633ED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14786" w14:textId="77777777" w:rsidR="000633ED" w:rsidRPr="00D363E0" w:rsidRDefault="000633ED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</w:tr>
      <w:tr w:rsidR="000633ED" w:rsidRPr="00D363E0" w14:paraId="721732BC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CBECD82" w14:textId="77777777" w:rsidR="000633ED" w:rsidRPr="00D363E0" w:rsidRDefault="000633ED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EDEA514" w14:textId="77777777" w:rsidR="000633ED" w:rsidRPr="00D363E0" w:rsidRDefault="000633ED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555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E6FDA97" w14:textId="77777777" w:rsidR="000633ED" w:rsidRPr="00D363E0" w:rsidRDefault="000633ED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0.353, 0.76]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421A307" w14:textId="77777777" w:rsidR="000633ED" w:rsidRPr="00D363E0" w:rsidRDefault="000633ED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72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9782B05" w14:textId="77777777" w:rsidR="000633ED" w:rsidRPr="00D363E0" w:rsidRDefault="000633ED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2.407</w:t>
            </w:r>
          </w:p>
        </w:tc>
      </w:tr>
      <w:tr w:rsidR="000633ED" w:rsidRPr="00D363E0" w14:paraId="4EAADD05" w14:textId="77777777" w:rsidTr="00C54E70">
        <w:trPr>
          <w:trHeight w:val="309"/>
          <w:jc w:val="center"/>
        </w:trPr>
        <w:tc>
          <w:tcPr>
            <w:tcW w:w="10514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F0240EB" w14:textId="77777777" w:rsidR="000633ED" w:rsidRPr="00D363E0" w:rsidRDefault="000633ED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Model statistics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1,133; McFadden’s pseudo-R</w:t>
            </w:r>
            <w:r w:rsidRPr="00D363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0.07.</w:t>
            </w:r>
          </w:p>
          <w:p w14:paraId="1481637F" w14:textId="77777777" w:rsidR="000633ED" w:rsidRPr="00D363E0" w:rsidRDefault="000633ED" w:rsidP="00C54E70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urvey question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“Do you think the government should put less, the same amount, or more effort into: 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>reducing air pollution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>?”</w:t>
            </w:r>
          </w:p>
          <w:p w14:paraId="42D2B6CF" w14:textId="77777777" w:rsidR="000633ED" w:rsidRPr="00733DBD" w:rsidRDefault="000633ED" w:rsidP="00C54E70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Response coding: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1 = </w:t>
            </w:r>
            <w:r w:rsidRPr="00733DB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e government effort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0 = </w:t>
            </w:r>
            <w:r w:rsidRPr="00733DB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he same amount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or </w:t>
            </w:r>
            <w:r w:rsidRPr="00733DB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ss government effort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</w:p>
          <w:p w14:paraId="28BBFB77" w14:textId="77777777" w:rsidR="000633ED" w:rsidRPr="00D363E0" w:rsidRDefault="000633ED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BE2A7C9" w14:textId="77777777" w:rsidR="000633ED" w:rsidRDefault="000633ED"/>
    <w:sectPr w:rsidR="00063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3ED"/>
    <w:rsid w:val="00063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C729F3"/>
  <w15:chartTrackingRefBased/>
  <w15:docId w15:val="{CE89724F-22E4-5849-8AF3-D29F16B93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3ED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33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33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33E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3E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33E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3E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3E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3E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3E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3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33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33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3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33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3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3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3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3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33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33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33E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33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33E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33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33ED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33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33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33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33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33E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633ED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51:00Z</dcterms:created>
  <dcterms:modified xsi:type="dcterms:W3CDTF">2024-04-15T21:51:00Z</dcterms:modified>
</cp:coreProperties>
</file>